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E6BBF" w14:textId="13FB3F31" w:rsidR="00D37BC3" w:rsidRPr="00B77FD2" w:rsidRDefault="00B77F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7FD2"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77F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7F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5484" w:rsidRPr="00B77FD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C487E" w:rsidRPr="00B77FD2">
        <w:rPr>
          <w:rFonts w:ascii="Times New Roman" w:hAnsi="Times New Roman" w:cs="Times New Roman"/>
          <w:sz w:val="24"/>
          <w:szCs w:val="24"/>
          <w:lang w:val="en-US"/>
        </w:rPr>
        <w:t>: Summary of the data sets</w:t>
      </w:r>
      <w:bookmarkStart w:id="0" w:name="_GoBack"/>
      <w:bookmarkEnd w:id="0"/>
    </w:p>
    <w:p w14:paraId="3DF85A53" w14:textId="77777777" w:rsidR="00CC487E" w:rsidRPr="00B77FD2" w:rsidRDefault="00CC487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1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7"/>
        <w:gridCol w:w="1754"/>
        <w:gridCol w:w="2861"/>
        <w:gridCol w:w="3053"/>
        <w:gridCol w:w="3027"/>
      </w:tblGrid>
      <w:tr w:rsidR="00CC487E" w:rsidRPr="00B77FD2" w14:paraId="08761A84" w14:textId="77777777" w:rsidTr="000A2E2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F71E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395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ode 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0A7C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cession ID (GEO/SR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1A4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mple_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F5F9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air/Single reads (in millions)</w:t>
            </w:r>
          </w:p>
        </w:tc>
      </w:tr>
      <w:tr w:rsidR="00CC487E" w:rsidRPr="00B77FD2" w14:paraId="5EDEE038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F14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00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6A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C91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N1 </w:t>
            </w:r>
            <w:r w:rsidR="0016761D"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wild type) </w:t>
            </w: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F52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3992</w:t>
            </w:r>
          </w:p>
        </w:tc>
      </w:tr>
      <w:tr w:rsidR="00CC487E" w:rsidRPr="00B77FD2" w14:paraId="55FDE1BD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9F9C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04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4EB2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FE5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N1 </w:t>
            </w:r>
            <w:r w:rsidR="0016761D"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wild type) </w:t>
            </w: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814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3454</w:t>
            </w:r>
          </w:p>
        </w:tc>
      </w:tr>
      <w:tr w:rsidR="00CC487E" w:rsidRPr="00B77FD2" w14:paraId="2E88062C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EDC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7DCC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F624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A6A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408Q)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643C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5207</w:t>
            </w:r>
          </w:p>
        </w:tc>
      </w:tr>
      <w:tr w:rsidR="00CC487E" w:rsidRPr="00B77FD2" w14:paraId="05BB6DF1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9E8D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58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86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F47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408Q)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61B1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49</w:t>
            </w:r>
          </w:p>
        </w:tc>
      </w:tr>
      <w:tr w:rsidR="00CC487E" w:rsidRPr="00B77FD2" w14:paraId="2A88F82A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683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635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09F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57E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R52G)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F6DB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38166</w:t>
            </w:r>
          </w:p>
        </w:tc>
      </w:tr>
      <w:tr w:rsidR="00CC487E" w:rsidRPr="00B77FD2" w14:paraId="40312FAF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D7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191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0BF5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8619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R52G)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73F5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406</w:t>
            </w:r>
          </w:p>
        </w:tc>
      </w:tr>
      <w:tr w:rsidR="00CC487E" w:rsidRPr="00B77FD2" w14:paraId="17C9C98E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107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481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C62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004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255K)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D21E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78375</w:t>
            </w:r>
          </w:p>
        </w:tc>
      </w:tr>
      <w:tr w:rsidR="00CC487E" w:rsidRPr="00B77FD2" w14:paraId="4F574F5C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FB6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FF8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C43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4F5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255K)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A309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0653</w:t>
            </w:r>
          </w:p>
        </w:tc>
      </w:tr>
      <w:tr w:rsidR="00CC487E" w:rsidRPr="00B77FD2" w14:paraId="3E2F2DD7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540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DDE5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55C2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DCD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359K)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7354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03303</w:t>
            </w:r>
          </w:p>
        </w:tc>
      </w:tr>
      <w:tr w:rsidR="00CC487E" w:rsidRPr="00B77FD2" w14:paraId="52650C84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602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AA35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9EA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452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N1 (E359K)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D721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8129</w:t>
            </w:r>
          </w:p>
        </w:tc>
      </w:tr>
      <w:tr w:rsidR="00CC487E" w:rsidRPr="00B77FD2" w14:paraId="75EFE673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03C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1C1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C78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8C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LL1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7BF3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30903</w:t>
            </w:r>
          </w:p>
        </w:tc>
      </w:tr>
      <w:tr w:rsidR="00CC487E" w:rsidRPr="00B77FD2" w14:paraId="224E2371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D6E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ADF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58C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8B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LL1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34CB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1639</w:t>
            </w:r>
          </w:p>
        </w:tc>
      </w:tr>
      <w:tr w:rsidR="00CC487E" w:rsidRPr="00B77FD2" w14:paraId="3D876B3B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7BC5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069E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8AE7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9FE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unD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2E8C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42829</w:t>
            </w:r>
          </w:p>
        </w:tc>
      </w:tr>
      <w:tr w:rsidR="00CC487E" w:rsidRPr="00B77FD2" w14:paraId="665CBEF2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940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58A3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305D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671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unD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5272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9683</w:t>
            </w:r>
          </w:p>
        </w:tc>
      </w:tr>
      <w:tr w:rsidR="00CC487E" w:rsidRPr="00B77FD2" w14:paraId="1656DB35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A76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6D99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7147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A3C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lII (RPB1)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0F26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0083</w:t>
            </w:r>
          </w:p>
        </w:tc>
      </w:tr>
      <w:tr w:rsidR="00CC487E" w:rsidRPr="00B77FD2" w14:paraId="6799ED4C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2EC9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sent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725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CEA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16494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A8D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lII (RPB1)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4104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1888</w:t>
            </w:r>
          </w:p>
        </w:tc>
      </w:tr>
      <w:tr w:rsidR="00CC487E" w:rsidRPr="00B77FD2" w14:paraId="2B380771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7B5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8BD2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D66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R8171284/GSM3462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E79B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ACse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1121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766614</w:t>
            </w:r>
          </w:p>
        </w:tc>
      </w:tr>
      <w:tr w:rsidR="00CC487E" w:rsidRPr="00B77FD2" w14:paraId="663578E1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359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D7BF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FF063X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31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SM733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D22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3K4m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6C4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810702</w:t>
            </w:r>
          </w:p>
        </w:tc>
      </w:tr>
      <w:tr w:rsidR="00CC487E" w:rsidRPr="00B77FD2" w14:paraId="6FE365FB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FBD8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28E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FF617YC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D73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SM798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93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3K4m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2FFB" w14:textId="77777777" w:rsidR="00CC487E" w:rsidRPr="00B77FD2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505318</w:t>
            </w:r>
          </w:p>
        </w:tc>
      </w:tr>
      <w:tr w:rsidR="00CC487E" w:rsidRPr="00CC487E" w14:paraId="79632C56" w14:textId="77777777" w:rsidTr="000A2E2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381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644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CFF113QJ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CC10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SM73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4001" w14:textId="77777777" w:rsidR="00CC487E" w:rsidRPr="00B77FD2" w:rsidRDefault="00CC487E" w:rsidP="00CC487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3K27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370F" w14:textId="77777777" w:rsidR="00CC487E" w:rsidRPr="00CC487E" w:rsidRDefault="00CC487E" w:rsidP="00CC487E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77F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815657</w:t>
            </w:r>
          </w:p>
        </w:tc>
      </w:tr>
    </w:tbl>
    <w:p w14:paraId="2B924FB9" w14:textId="77777777" w:rsidR="00CC487E" w:rsidRPr="00CC487E" w:rsidRDefault="00CC48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C487E" w:rsidRPr="00CC487E" w:rsidSect="00B77FD2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87E"/>
    <w:rsid w:val="000A2E29"/>
    <w:rsid w:val="0016761D"/>
    <w:rsid w:val="002D76C3"/>
    <w:rsid w:val="003E697E"/>
    <w:rsid w:val="00401706"/>
    <w:rsid w:val="005C5E4C"/>
    <w:rsid w:val="00925484"/>
    <w:rsid w:val="00B77FD2"/>
    <w:rsid w:val="00CC487E"/>
    <w:rsid w:val="00D0058A"/>
    <w:rsid w:val="00D3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0979"/>
  <w15:docId w15:val="{AB1FC75F-B353-6146-90CA-6979F483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6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C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A2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64DF8-3387-4E10-AA1E-3C67CDA4F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zamuddin Sheikh</dc:creator>
  <cp:lastModifiedBy>ANGEL PRECILLA</cp:lastModifiedBy>
  <cp:revision>8</cp:revision>
  <dcterms:created xsi:type="dcterms:W3CDTF">2022-01-13T13:26:00Z</dcterms:created>
  <dcterms:modified xsi:type="dcterms:W3CDTF">2022-07-06T11:56:00Z</dcterms:modified>
</cp:coreProperties>
</file>